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D5A57" w14:textId="77777777" w:rsidR="00A85D6E" w:rsidRPr="00777EDA" w:rsidRDefault="00C55BAE">
      <w:pPr>
        <w:rPr>
          <w:rFonts w:ascii="Times New Roman" w:hAnsi="Times New Roman" w:cs="Times New Roman"/>
          <w:b/>
        </w:rPr>
      </w:pPr>
      <w:r w:rsidRPr="00777EDA">
        <w:rPr>
          <w:rFonts w:ascii="Times New Roman" w:hAnsi="Times New Roman" w:cs="Times New Roman"/>
          <w:b/>
        </w:rPr>
        <w:t>Description of Additional Supplementary Files</w:t>
      </w:r>
    </w:p>
    <w:p w14:paraId="0B1F650B" w14:textId="77777777" w:rsidR="00C55BAE" w:rsidRPr="00777EDA" w:rsidRDefault="00C55BAE">
      <w:pPr>
        <w:rPr>
          <w:rFonts w:ascii="Times New Roman" w:hAnsi="Times New Roman" w:cs="Times New Roman"/>
        </w:rPr>
      </w:pPr>
    </w:p>
    <w:p w14:paraId="4E741BA1" w14:textId="77777777" w:rsidR="00C55BAE" w:rsidRPr="00777EDA" w:rsidRDefault="00C55BAE">
      <w:pPr>
        <w:rPr>
          <w:rFonts w:ascii="Times New Roman" w:hAnsi="Times New Roman" w:cs="Times New Roman"/>
        </w:rPr>
      </w:pPr>
      <w:r w:rsidRPr="00777EDA">
        <w:rPr>
          <w:rFonts w:ascii="Times New Roman" w:hAnsi="Times New Roman" w:cs="Times New Roman"/>
        </w:rPr>
        <w:t>File Name: Supplementary Data 1</w:t>
      </w:r>
    </w:p>
    <w:p w14:paraId="5754D803" w14:textId="77777777" w:rsidR="00C55BAE" w:rsidRPr="00777EDA" w:rsidRDefault="00C55BAE">
      <w:pPr>
        <w:rPr>
          <w:rFonts w:ascii="Times New Roman" w:hAnsi="Times New Roman" w:cs="Times New Roman"/>
        </w:rPr>
      </w:pPr>
      <w:r w:rsidRPr="00777EDA">
        <w:rPr>
          <w:rFonts w:ascii="Times New Roman" w:hAnsi="Times New Roman" w:cs="Times New Roman"/>
        </w:rPr>
        <w:t xml:space="preserve">Description: </w:t>
      </w:r>
      <w:r w:rsidR="006C0C2F" w:rsidRPr="00777EDA">
        <w:rPr>
          <w:rFonts w:ascii="Times New Roman" w:hAnsi="Times New Roman" w:cs="Times New Roman"/>
        </w:rPr>
        <w:t xml:space="preserve">Non-synonymous variations between </w:t>
      </w:r>
      <w:proofErr w:type="spellStart"/>
      <w:r w:rsidR="006C0C2F" w:rsidRPr="00777EDA">
        <w:rPr>
          <w:rFonts w:ascii="Times New Roman" w:hAnsi="Times New Roman" w:cs="Times New Roman"/>
        </w:rPr>
        <w:t>GlcNAc</w:t>
      </w:r>
      <w:proofErr w:type="spellEnd"/>
      <w:r w:rsidR="006C0C2F" w:rsidRPr="00777EDA">
        <w:rPr>
          <w:rFonts w:ascii="Times New Roman" w:hAnsi="Times New Roman" w:cs="Times New Roman"/>
        </w:rPr>
        <w:t>-evolved strains and strains evolve</w:t>
      </w:r>
      <w:bookmarkStart w:id="0" w:name="_GoBack"/>
      <w:bookmarkEnd w:id="0"/>
      <w:r w:rsidR="006C0C2F" w:rsidRPr="00777EDA">
        <w:rPr>
          <w:rFonts w:ascii="Times New Roman" w:hAnsi="Times New Roman" w:cs="Times New Roman"/>
        </w:rPr>
        <w:t>d in control water in verified open reading frames (ORFs).</w:t>
      </w:r>
    </w:p>
    <w:p w14:paraId="6CEFD3D6" w14:textId="77777777" w:rsidR="006C0C2F" w:rsidRPr="00777EDA" w:rsidRDefault="006C0C2F">
      <w:pPr>
        <w:rPr>
          <w:rFonts w:ascii="Times New Roman" w:hAnsi="Times New Roman" w:cs="Times New Roman"/>
        </w:rPr>
      </w:pPr>
    </w:p>
    <w:p w14:paraId="479EB666" w14:textId="77777777" w:rsidR="006C0C2F" w:rsidRPr="00777EDA" w:rsidRDefault="006C0C2F">
      <w:pPr>
        <w:rPr>
          <w:rFonts w:ascii="Times New Roman" w:hAnsi="Times New Roman" w:cs="Times New Roman"/>
        </w:rPr>
      </w:pPr>
      <w:r w:rsidRPr="00777EDA">
        <w:rPr>
          <w:rFonts w:ascii="Times New Roman" w:hAnsi="Times New Roman" w:cs="Times New Roman"/>
        </w:rPr>
        <w:t>File Name: Supplementary Data 2</w:t>
      </w:r>
    </w:p>
    <w:p w14:paraId="2EC8320F" w14:textId="77777777" w:rsidR="006C0C2F" w:rsidRPr="00777EDA" w:rsidRDefault="006C0C2F">
      <w:pPr>
        <w:rPr>
          <w:rFonts w:ascii="Times New Roman" w:hAnsi="Times New Roman" w:cs="Times New Roman"/>
        </w:rPr>
      </w:pPr>
      <w:r w:rsidRPr="00777EDA">
        <w:rPr>
          <w:rFonts w:ascii="Times New Roman" w:hAnsi="Times New Roman" w:cs="Times New Roman"/>
        </w:rPr>
        <w:t>Description:</w:t>
      </w:r>
      <w:r w:rsidRPr="00777EDA">
        <w:rPr>
          <w:rFonts w:ascii="Times New Roman" w:hAnsi="Times New Roman" w:cs="Times New Roman"/>
        </w:rPr>
        <w:t xml:space="preserve"> </w:t>
      </w:r>
      <w:r w:rsidR="00777EDA" w:rsidRPr="00777EDA">
        <w:rPr>
          <w:rFonts w:ascii="Times New Roman" w:hAnsi="Times New Roman" w:cs="Times New Roman"/>
        </w:rPr>
        <w:t>mRNA-</w:t>
      </w:r>
      <w:proofErr w:type="spellStart"/>
      <w:r w:rsidR="00777EDA" w:rsidRPr="00777EDA">
        <w:rPr>
          <w:rFonts w:ascii="Times New Roman" w:hAnsi="Times New Roman" w:cs="Times New Roman"/>
        </w:rPr>
        <w:t>Seq</w:t>
      </w:r>
      <w:proofErr w:type="spellEnd"/>
      <w:r w:rsidR="00777EDA" w:rsidRPr="00777EDA">
        <w:rPr>
          <w:rFonts w:ascii="Times New Roman" w:hAnsi="Times New Roman" w:cs="Times New Roman"/>
        </w:rPr>
        <w:t xml:space="preserve"> data for wild-type </w:t>
      </w:r>
      <w:r w:rsidR="00777EDA" w:rsidRPr="00777EDA">
        <w:rPr>
          <w:rFonts w:ascii="Times New Roman" w:hAnsi="Times New Roman" w:cs="Times New Roman"/>
          <w:i/>
        </w:rPr>
        <w:t>C. albicans</w:t>
      </w:r>
      <w:r w:rsidR="00777EDA" w:rsidRPr="00777EDA">
        <w:rPr>
          <w:rFonts w:ascii="Times New Roman" w:hAnsi="Times New Roman" w:cs="Times New Roman"/>
        </w:rPr>
        <w:t xml:space="preserve"> and </w:t>
      </w:r>
      <w:r w:rsidR="00777EDA" w:rsidRPr="00777EDA">
        <w:rPr>
          <w:rFonts w:ascii="Times New Roman" w:hAnsi="Times New Roman" w:cs="Times New Roman"/>
          <w:i/>
        </w:rPr>
        <w:t>ngs1</w:t>
      </w:r>
      <w:r w:rsidR="00777EDA" w:rsidRPr="00777EDA">
        <w:rPr>
          <w:rFonts w:ascii="Times New Roman" w:hAnsi="Times New Roman" w:cs="Times New Roman"/>
        </w:rPr>
        <w:t xml:space="preserve"> propagated under in vitro </w:t>
      </w:r>
      <w:proofErr w:type="spellStart"/>
      <w:r w:rsidR="00777EDA" w:rsidRPr="00777EDA">
        <w:rPr>
          <w:rFonts w:ascii="Times New Roman" w:hAnsi="Times New Roman" w:cs="Times New Roman"/>
        </w:rPr>
        <w:t>GlcNAc</w:t>
      </w:r>
      <w:proofErr w:type="spellEnd"/>
      <w:r w:rsidR="00777EDA" w:rsidRPr="00777EDA">
        <w:rPr>
          <w:rFonts w:ascii="Times New Roman" w:hAnsi="Times New Roman" w:cs="Times New Roman"/>
        </w:rPr>
        <w:t xml:space="preserve"> and glucose conditions and in a mouse model of GI colonization. Differentially expressed genes were defined by fold change ≥1.5 and a P value of &lt; 0.05 found by DESeq2 (1.34.0 in </w:t>
      </w:r>
      <w:proofErr w:type="spellStart"/>
      <w:r w:rsidR="00777EDA" w:rsidRPr="00777EDA">
        <w:rPr>
          <w:rFonts w:ascii="Times New Roman" w:hAnsi="Times New Roman" w:cs="Times New Roman"/>
        </w:rPr>
        <w:t>Rstudio</w:t>
      </w:r>
      <w:proofErr w:type="spellEnd"/>
      <w:r w:rsidR="00777EDA" w:rsidRPr="00777EDA">
        <w:rPr>
          <w:rFonts w:ascii="Times New Roman" w:hAnsi="Times New Roman" w:cs="Times New Roman"/>
        </w:rPr>
        <w:t>). No adjustment for multiple comparisons was made.</w:t>
      </w:r>
    </w:p>
    <w:p w14:paraId="51353C78" w14:textId="77777777" w:rsidR="00777EDA" w:rsidRPr="00777EDA" w:rsidRDefault="00777EDA">
      <w:pPr>
        <w:rPr>
          <w:rFonts w:ascii="Times New Roman" w:hAnsi="Times New Roman" w:cs="Times New Roman"/>
        </w:rPr>
      </w:pPr>
    </w:p>
    <w:p w14:paraId="025DAB54" w14:textId="77777777" w:rsidR="00777EDA" w:rsidRPr="00777EDA" w:rsidRDefault="00777EDA" w:rsidP="00777EDA">
      <w:pPr>
        <w:rPr>
          <w:rFonts w:ascii="Times New Roman" w:hAnsi="Times New Roman" w:cs="Times New Roman"/>
        </w:rPr>
      </w:pPr>
      <w:r w:rsidRPr="00777EDA">
        <w:rPr>
          <w:rFonts w:ascii="Times New Roman" w:hAnsi="Times New Roman" w:cs="Times New Roman"/>
        </w:rPr>
        <w:t xml:space="preserve">File Name: Supplementary Data </w:t>
      </w:r>
      <w:r w:rsidRPr="00777EDA">
        <w:rPr>
          <w:rFonts w:ascii="Times New Roman" w:hAnsi="Times New Roman" w:cs="Times New Roman"/>
        </w:rPr>
        <w:t>3</w:t>
      </w:r>
    </w:p>
    <w:p w14:paraId="5E825FEC" w14:textId="77777777" w:rsidR="00777EDA" w:rsidRPr="00777EDA" w:rsidRDefault="00777EDA">
      <w:pPr>
        <w:rPr>
          <w:rFonts w:ascii="Times New Roman" w:hAnsi="Times New Roman" w:cs="Times New Roman"/>
        </w:rPr>
      </w:pPr>
      <w:r w:rsidRPr="00777EDA">
        <w:rPr>
          <w:rFonts w:ascii="Times New Roman" w:hAnsi="Times New Roman" w:cs="Times New Roman"/>
        </w:rPr>
        <w:t>Description:</w:t>
      </w:r>
      <w:r w:rsidRPr="00777EDA">
        <w:rPr>
          <w:rFonts w:ascii="Times New Roman" w:hAnsi="Times New Roman" w:cs="Times New Roman"/>
        </w:rPr>
        <w:t xml:space="preserve"> Primers used in this study.</w:t>
      </w:r>
    </w:p>
    <w:sectPr w:rsidR="00777EDA" w:rsidRPr="00777EDA" w:rsidSect="00BF36A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1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BAE"/>
    <w:rsid w:val="000009DA"/>
    <w:rsid w:val="00004E98"/>
    <w:rsid w:val="00005B71"/>
    <w:rsid w:val="00010C4D"/>
    <w:rsid w:val="00011A59"/>
    <w:rsid w:val="00011E01"/>
    <w:rsid w:val="00013650"/>
    <w:rsid w:val="0001674B"/>
    <w:rsid w:val="00017515"/>
    <w:rsid w:val="0002588F"/>
    <w:rsid w:val="0002684F"/>
    <w:rsid w:val="00027EC2"/>
    <w:rsid w:val="00031664"/>
    <w:rsid w:val="00032F67"/>
    <w:rsid w:val="000342F1"/>
    <w:rsid w:val="0003522C"/>
    <w:rsid w:val="00035906"/>
    <w:rsid w:val="00036129"/>
    <w:rsid w:val="00037650"/>
    <w:rsid w:val="00037777"/>
    <w:rsid w:val="000377CF"/>
    <w:rsid w:val="00037BC6"/>
    <w:rsid w:val="000500EF"/>
    <w:rsid w:val="000508C1"/>
    <w:rsid w:val="00050940"/>
    <w:rsid w:val="00050B57"/>
    <w:rsid w:val="000524F7"/>
    <w:rsid w:val="00054F2B"/>
    <w:rsid w:val="000552F6"/>
    <w:rsid w:val="0006006A"/>
    <w:rsid w:val="000604BC"/>
    <w:rsid w:val="00062968"/>
    <w:rsid w:val="00066338"/>
    <w:rsid w:val="00070962"/>
    <w:rsid w:val="00070C44"/>
    <w:rsid w:val="00072D73"/>
    <w:rsid w:val="0007550E"/>
    <w:rsid w:val="00076A51"/>
    <w:rsid w:val="00077E0E"/>
    <w:rsid w:val="00082E26"/>
    <w:rsid w:val="00084987"/>
    <w:rsid w:val="0008689B"/>
    <w:rsid w:val="00087307"/>
    <w:rsid w:val="00087343"/>
    <w:rsid w:val="00091E6A"/>
    <w:rsid w:val="000928BC"/>
    <w:rsid w:val="0009295D"/>
    <w:rsid w:val="00093348"/>
    <w:rsid w:val="00096F30"/>
    <w:rsid w:val="000B1C92"/>
    <w:rsid w:val="000B25EA"/>
    <w:rsid w:val="000B3064"/>
    <w:rsid w:val="000B4A39"/>
    <w:rsid w:val="000C27B2"/>
    <w:rsid w:val="000C2FBB"/>
    <w:rsid w:val="000C34C3"/>
    <w:rsid w:val="000C4E44"/>
    <w:rsid w:val="000D19C4"/>
    <w:rsid w:val="000D44E6"/>
    <w:rsid w:val="000D6948"/>
    <w:rsid w:val="000E0346"/>
    <w:rsid w:val="000E165C"/>
    <w:rsid w:val="000E6895"/>
    <w:rsid w:val="000E705E"/>
    <w:rsid w:val="000E7A5E"/>
    <w:rsid w:val="000F0372"/>
    <w:rsid w:val="000F18CA"/>
    <w:rsid w:val="000F4455"/>
    <w:rsid w:val="000F44B2"/>
    <w:rsid w:val="000F4969"/>
    <w:rsid w:val="000F4BDC"/>
    <w:rsid w:val="000F5304"/>
    <w:rsid w:val="001019E0"/>
    <w:rsid w:val="0010580B"/>
    <w:rsid w:val="00107484"/>
    <w:rsid w:val="001133B4"/>
    <w:rsid w:val="00116149"/>
    <w:rsid w:val="001234BF"/>
    <w:rsid w:val="0012498E"/>
    <w:rsid w:val="00132FAA"/>
    <w:rsid w:val="0013569F"/>
    <w:rsid w:val="001372A3"/>
    <w:rsid w:val="0013793F"/>
    <w:rsid w:val="00141CF4"/>
    <w:rsid w:val="00141ECC"/>
    <w:rsid w:val="001461A1"/>
    <w:rsid w:val="00146448"/>
    <w:rsid w:val="00150ECC"/>
    <w:rsid w:val="00151769"/>
    <w:rsid w:val="001568C4"/>
    <w:rsid w:val="00157BE9"/>
    <w:rsid w:val="00157CF6"/>
    <w:rsid w:val="001701A9"/>
    <w:rsid w:val="00172817"/>
    <w:rsid w:val="00172962"/>
    <w:rsid w:val="00172E21"/>
    <w:rsid w:val="001732E3"/>
    <w:rsid w:val="001749D7"/>
    <w:rsid w:val="001752EC"/>
    <w:rsid w:val="0018277C"/>
    <w:rsid w:val="001831E4"/>
    <w:rsid w:val="0018510C"/>
    <w:rsid w:val="001900F3"/>
    <w:rsid w:val="00190A72"/>
    <w:rsid w:val="001910C4"/>
    <w:rsid w:val="001919AA"/>
    <w:rsid w:val="001939EA"/>
    <w:rsid w:val="0019408C"/>
    <w:rsid w:val="00194E47"/>
    <w:rsid w:val="00197D24"/>
    <w:rsid w:val="001A0619"/>
    <w:rsid w:val="001A2DFC"/>
    <w:rsid w:val="001A49CF"/>
    <w:rsid w:val="001A4E14"/>
    <w:rsid w:val="001A6A8A"/>
    <w:rsid w:val="001A6BD4"/>
    <w:rsid w:val="001B00AF"/>
    <w:rsid w:val="001B22FD"/>
    <w:rsid w:val="001B2997"/>
    <w:rsid w:val="001B788A"/>
    <w:rsid w:val="001C0043"/>
    <w:rsid w:val="001C4249"/>
    <w:rsid w:val="001C6FF4"/>
    <w:rsid w:val="001C7C0B"/>
    <w:rsid w:val="001D5563"/>
    <w:rsid w:val="001E2B8C"/>
    <w:rsid w:val="001E3BBC"/>
    <w:rsid w:val="001E4ED9"/>
    <w:rsid w:val="001F2DDD"/>
    <w:rsid w:val="001F3570"/>
    <w:rsid w:val="001F5077"/>
    <w:rsid w:val="001F652D"/>
    <w:rsid w:val="001F65B5"/>
    <w:rsid w:val="00200383"/>
    <w:rsid w:val="00201936"/>
    <w:rsid w:val="00201B0E"/>
    <w:rsid w:val="002028D1"/>
    <w:rsid w:val="002036BE"/>
    <w:rsid w:val="002039BB"/>
    <w:rsid w:val="00205D8A"/>
    <w:rsid w:val="0020666A"/>
    <w:rsid w:val="00210F22"/>
    <w:rsid w:val="00212BCA"/>
    <w:rsid w:val="00221FA9"/>
    <w:rsid w:val="00222ACE"/>
    <w:rsid w:val="00226AF4"/>
    <w:rsid w:val="002328E0"/>
    <w:rsid w:val="00240970"/>
    <w:rsid w:val="002415BA"/>
    <w:rsid w:val="002417B8"/>
    <w:rsid w:val="002429C7"/>
    <w:rsid w:val="00245584"/>
    <w:rsid w:val="00245B06"/>
    <w:rsid w:val="00250BC9"/>
    <w:rsid w:val="00251AE2"/>
    <w:rsid w:val="00252331"/>
    <w:rsid w:val="00256BF6"/>
    <w:rsid w:val="002574DB"/>
    <w:rsid w:val="0026029B"/>
    <w:rsid w:val="00261D84"/>
    <w:rsid w:val="002647B9"/>
    <w:rsid w:val="0027055D"/>
    <w:rsid w:val="00271A5E"/>
    <w:rsid w:val="00272375"/>
    <w:rsid w:val="002733CC"/>
    <w:rsid w:val="00277F6F"/>
    <w:rsid w:val="00284F4D"/>
    <w:rsid w:val="002862D4"/>
    <w:rsid w:val="0028705A"/>
    <w:rsid w:val="00291B94"/>
    <w:rsid w:val="00292200"/>
    <w:rsid w:val="0029417C"/>
    <w:rsid w:val="00296ECE"/>
    <w:rsid w:val="002A0D4A"/>
    <w:rsid w:val="002A4FE4"/>
    <w:rsid w:val="002A639F"/>
    <w:rsid w:val="002A6614"/>
    <w:rsid w:val="002B03E5"/>
    <w:rsid w:val="002B0533"/>
    <w:rsid w:val="002C1DD4"/>
    <w:rsid w:val="002C4966"/>
    <w:rsid w:val="002C59AE"/>
    <w:rsid w:val="002C5A8B"/>
    <w:rsid w:val="002D29BF"/>
    <w:rsid w:val="002D3569"/>
    <w:rsid w:val="002D4445"/>
    <w:rsid w:val="002D7981"/>
    <w:rsid w:val="002E49AC"/>
    <w:rsid w:val="002E4BD9"/>
    <w:rsid w:val="002E5956"/>
    <w:rsid w:val="002E60A1"/>
    <w:rsid w:val="002E60D1"/>
    <w:rsid w:val="002E6AB2"/>
    <w:rsid w:val="002E6CF7"/>
    <w:rsid w:val="002E74F8"/>
    <w:rsid w:val="002F0537"/>
    <w:rsid w:val="002F256A"/>
    <w:rsid w:val="002F7534"/>
    <w:rsid w:val="00301037"/>
    <w:rsid w:val="003011C6"/>
    <w:rsid w:val="0030216B"/>
    <w:rsid w:val="00304370"/>
    <w:rsid w:val="00304452"/>
    <w:rsid w:val="003044F7"/>
    <w:rsid w:val="00311B91"/>
    <w:rsid w:val="003127FC"/>
    <w:rsid w:val="0031374E"/>
    <w:rsid w:val="00314B4F"/>
    <w:rsid w:val="00315436"/>
    <w:rsid w:val="00316314"/>
    <w:rsid w:val="00320CFA"/>
    <w:rsid w:val="00321CAE"/>
    <w:rsid w:val="00324984"/>
    <w:rsid w:val="0033224B"/>
    <w:rsid w:val="00332A19"/>
    <w:rsid w:val="00336A53"/>
    <w:rsid w:val="0034087E"/>
    <w:rsid w:val="0034333E"/>
    <w:rsid w:val="00343EC3"/>
    <w:rsid w:val="00351693"/>
    <w:rsid w:val="00352881"/>
    <w:rsid w:val="003538B7"/>
    <w:rsid w:val="0035491A"/>
    <w:rsid w:val="0036052C"/>
    <w:rsid w:val="00361C69"/>
    <w:rsid w:val="00362E88"/>
    <w:rsid w:val="003644CA"/>
    <w:rsid w:val="003647C2"/>
    <w:rsid w:val="00367972"/>
    <w:rsid w:val="00374982"/>
    <w:rsid w:val="0037546E"/>
    <w:rsid w:val="003762E9"/>
    <w:rsid w:val="0038144F"/>
    <w:rsid w:val="00382201"/>
    <w:rsid w:val="0038281F"/>
    <w:rsid w:val="0038369D"/>
    <w:rsid w:val="00384BFC"/>
    <w:rsid w:val="00384D32"/>
    <w:rsid w:val="00385637"/>
    <w:rsid w:val="0039150E"/>
    <w:rsid w:val="003915D4"/>
    <w:rsid w:val="0039306C"/>
    <w:rsid w:val="003936BB"/>
    <w:rsid w:val="0039598A"/>
    <w:rsid w:val="003A0AB8"/>
    <w:rsid w:val="003A7C91"/>
    <w:rsid w:val="003B2A80"/>
    <w:rsid w:val="003B3F12"/>
    <w:rsid w:val="003B4111"/>
    <w:rsid w:val="003B585B"/>
    <w:rsid w:val="003B5F57"/>
    <w:rsid w:val="003B7271"/>
    <w:rsid w:val="003B7379"/>
    <w:rsid w:val="003C0A62"/>
    <w:rsid w:val="003C12C5"/>
    <w:rsid w:val="003C139B"/>
    <w:rsid w:val="003C5343"/>
    <w:rsid w:val="003C629A"/>
    <w:rsid w:val="003C678B"/>
    <w:rsid w:val="003C6F26"/>
    <w:rsid w:val="003C7369"/>
    <w:rsid w:val="003D0639"/>
    <w:rsid w:val="003D28C1"/>
    <w:rsid w:val="003D61B1"/>
    <w:rsid w:val="003E2CF7"/>
    <w:rsid w:val="003E4183"/>
    <w:rsid w:val="003E42F9"/>
    <w:rsid w:val="003E4DD6"/>
    <w:rsid w:val="003E5317"/>
    <w:rsid w:val="003F01CC"/>
    <w:rsid w:val="003F0FD2"/>
    <w:rsid w:val="003F4F36"/>
    <w:rsid w:val="004042E4"/>
    <w:rsid w:val="0040549D"/>
    <w:rsid w:val="0040616F"/>
    <w:rsid w:val="00406590"/>
    <w:rsid w:val="00407B3F"/>
    <w:rsid w:val="00411B66"/>
    <w:rsid w:val="00412DBD"/>
    <w:rsid w:val="00414B06"/>
    <w:rsid w:val="00417107"/>
    <w:rsid w:val="00417FF8"/>
    <w:rsid w:val="00420443"/>
    <w:rsid w:val="00420675"/>
    <w:rsid w:val="0042428C"/>
    <w:rsid w:val="00432C87"/>
    <w:rsid w:val="004337EE"/>
    <w:rsid w:val="00433CD6"/>
    <w:rsid w:val="00434E43"/>
    <w:rsid w:val="00437603"/>
    <w:rsid w:val="00442F10"/>
    <w:rsid w:val="00444508"/>
    <w:rsid w:val="00444B46"/>
    <w:rsid w:val="0045116C"/>
    <w:rsid w:val="00451B3A"/>
    <w:rsid w:val="00452941"/>
    <w:rsid w:val="00452DCB"/>
    <w:rsid w:val="00456201"/>
    <w:rsid w:val="00456CB3"/>
    <w:rsid w:val="00463C66"/>
    <w:rsid w:val="00463F26"/>
    <w:rsid w:val="00464FB8"/>
    <w:rsid w:val="004650E1"/>
    <w:rsid w:val="00465225"/>
    <w:rsid w:val="004730BF"/>
    <w:rsid w:val="0047347A"/>
    <w:rsid w:val="004747C8"/>
    <w:rsid w:val="004769A5"/>
    <w:rsid w:val="00476CF4"/>
    <w:rsid w:val="00477575"/>
    <w:rsid w:val="00483D05"/>
    <w:rsid w:val="004866A8"/>
    <w:rsid w:val="00490A14"/>
    <w:rsid w:val="0049310E"/>
    <w:rsid w:val="00494A29"/>
    <w:rsid w:val="004A0B37"/>
    <w:rsid w:val="004A43DD"/>
    <w:rsid w:val="004B07AC"/>
    <w:rsid w:val="004B0AA7"/>
    <w:rsid w:val="004B1EF4"/>
    <w:rsid w:val="004B3B22"/>
    <w:rsid w:val="004B4A79"/>
    <w:rsid w:val="004B5A23"/>
    <w:rsid w:val="004B6081"/>
    <w:rsid w:val="004B6A1B"/>
    <w:rsid w:val="004C0563"/>
    <w:rsid w:val="004C1ED2"/>
    <w:rsid w:val="004C244F"/>
    <w:rsid w:val="004C362A"/>
    <w:rsid w:val="004C3D79"/>
    <w:rsid w:val="004C62B5"/>
    <w:rsid w:val="004C647B"/>
    <w:rsid w:val="004C6DB5"/>
    <w:rsid w:val="004C7000"/>
    <w:rsid w:val="004D6D44"/>
    <w:rsid w:val="004D7CCC"/>
    <w:rsid w:val="004E15BB"/>
    <w:rsid w:val="004E44B6"/>
    <w:rsid w:val="004E6F16"/>
    <w:rsid w:val="004F0FFF"/>
    <w:rsid w:val="004F2651"/>
    <w:rsid w:val="004F4A32"/>
    <w:rsid w:val="004F72B9"/>
    <w:rsid w:val="00501851"/>
    <w:rsid w:val="00501F02"/>
    <w:rsid w:val="005043C3"/>
    <w:rsid w:val="00504D71"/>
    <w:rsid w:val="00506AAC"/>
    <w:rsid w:val="00511922"/>
    <w:rsid w:val="00517B93"/>
    <w:rsid w:val="00521DCE"/>
    <w:rsid w:val="00523301"/>
    <w:rsid w:val="00523DE2"/>
    <w:rsid w:val="005268B3"/>
    <w:rsid w:val="00526E4E"/>
    <w:rsid w:val="00527DD9"/>
    <w:rsid w:val="0053036B"/>
    <w:rsid w:val="00532C8B"/>
    <w:rsid w:val="0053366A"/>
    <w:rsid w:val="00537AE9"/>
    <w:rsid w:val="0054036F"/>
    <w:rsid w:val="00541FB4"/>
    <w:rsid w:val="0054269D"/>
    <w:rsid w:val="0054644B"/>
    <w:rsid w:val="00547485"/>
    <w:rsid w:val="0055038C"/>
    <w:rsid w:val="00551276"/>
    <w:rsid w:val="0056144C"/>
    <w:rsid w:val="005619FD"/>
    <w:rsid w:val="00562857"/>
    <w:rsid w:val="0056333F"/>
    <w:rsid w:val="005652AB"/>
    <w:rsid w:val="00565E07"/>
    <w:rsid w:val="00566D2D"/>
    <w:rsid w:val="00571DCF"/>
    <w:rsid w:val="00573DD7"/>
    <w:rsid w:val="0057456D"/>
    <w:rsid w:val="0057742D"/>
    <w:rsid w:val="00577B92"/>
    <w:rsid w:val="00577E6F"/>
    <w:rsid w:val="00583568"/>
    <w:rsid w:val="0059089E"/>
    <w:rsid w:val="00591B77"/>
    <w:rsid w:val="00592A8A"/>
    <w:rsid w:val="00594E77"/>
    <w:rsid w:val="005960BE"/>
    <w:rsid w:val="005A284A"/>
    <w:rsid w:val="005A3A32"/>
    <w:rsid w:val="005A3DB4"/>
    <w:rsid w:val="005A7393"/>
    <w:rsid w:val="005B14D1"/>
    <w:rsid w:val="005B29FD"/>
    <w:rsid w:val="005B427A"/>
    <w:rsid w:val="005B442B"/>
    <w:rsid w:val="005B4FBD"/>
    <w:rsid w:val="005B58BE"/>
    <w:rsid w:val="005C1569"/>
    <w:rsid w:val="005C29C4"/>
    <w:rsid w:val="005C4021"/>
    <w:rsid w:val="005C4449"/>
    <w:rsid w:val="005D496A"/>
    <w:rsid w:val="005D73B9"/>
    <w:rsid w:val="005E36BC"/>
    <w:rsid w:val="005E7BA2"/>
    <w:rsid w:val="005E7E9D"/>
    <w:rsid w:val="005F18F0"/>
    <w:rsid w:val="005F239E"/>
    <w:rsid w:val="005F2601"/>
    <w:rsid w:val="005F5797"/>
    <w:rsid w:val="00601D3D"/>
    <w:rsid w:val="00602DA7"/>
    <w:rsid w:val="00605062"/>
    <w:rsid w:val="006067B4"/>
    <w:rsid w:val="00606FF0"/>
    <w:rsid w:val="0060737F"/>
    <w:rsid w:val="00607641"/>
    <w:rsid w:val="0062005A"/>
    <w:rsid w:val="0062090A"/>
    <w:rsid w:val="00621F76"/>
    <w:rsid w:val="00624969"/>
    <w:rsid w:val="006319E0"/>
    <w:rsid w:val="006342C2"/>
    <w:rsid w:val="006371B0"/>
    <w:rsid w:val="00637F02"/>
    <w:rsid w:val="00643B2E"/>
    <w:rsid w:val="00643B5A"/>
    <w:rsid w:val="006447C7"/>
    <w:rsid w:val="00645DC0"/>
    <w:rsid w:val="00646C17"/>
    <w:rsid w:val="00646F1D"/>
    <w:rsid w:val="00647F49"/>
    <w:rsid w:val="0065089E"/>
    <w:rsid w:val="006539AC"/>
    <w:rsid w:val="00660A18"/>
    <w:rsid w:val="00664277"/>
    <w:rsid w:val="00666CEB"/>
    <w:rsid w:val="00667104"/>
    <w:rsid w:val="00670BA1"/>
    <w:rsid w:val="006756DA"/>
    <w:rsid w:val="00677B2E"/>
    <w:rsid w:val="006811C1"/>
    <w:rsid w:val="00683CEA"/>
    <w:rsid w:val="00684E54"/>
    <w:rsid w:val="00686B7E"/>
    <w:rsid w:val="006924EE"/>
    <w:rsid w:val="00696640"/>
    <w:rsid w:val="00696AC4"/>
    <w:rsid w:val="00696AEF"/>
    <w:rsid w:val="006A0A89"/>
    <w:rsid w:val="006A6129"/>
    <w:rsid w:val="006B01C0"/>
    <w:rsid w:val="006B0325"/>
    <w:rsid w:val="006B233E"/>
    <w:rsid w:val="006B5DAD"/>
    <w:rsid w:val="006B6374"/>
    <w:rsid w:val="006C0C2F"/>
    <w:rsid w:val="006C1C36"/>
    <w:rsid w:val="006C38C3"/>
    <w:rsid w:val="006C51DA"/>
    <w:rsid w:val="006C7542"/>
    <w:rsid w:val="006D0A3C"/>
    <w:rsid w:val="006D2CCD"/>
    <w:rsid w:val="006D37E4"/>
    <w:rsid w:val="006D757F"/>
    <w:rsid w:val="006D7AEC"/>
    <w:rsid w:val="006E1209"/>
    <w:rsid w:val="006E13FC"/>
    <w:rsid w:val="006E2726"/>
    <w:rsid w:val="006E287E"/>
    <w:rsid w:val="006E47FA"/>
    <w:rsid w:val="006E6BC4"/>
    <w:rsid w:val="006E76FA"/>
    <w:rsid w:val="006E7C3E"/>
    <w:rsid w:val="006F2811"/>
    <w:rsid w:val="006F575D"/>
    <w:rsid w:val="006F6185"/>
    <w:rsid w:val="00703DD6"/>
    <w:rsid w:val="007048E6"/>
    <w:rsid w:val="00706B5C"/>
    <w:rsid w:val="00707DAC"/>
    <w:rsid w:val="007103D7"/>
    <w:rsid w:val="00713E03"/>
    <w:rsid w:val="0071574E"/>
    <w:rsid w:val="00715F9C"/>
    <w:rsid w:val="0071753C"/>
    <w:rsid w:val="00720453"/>
    <w:rsid w:val="00720894"/>
    <w:rsid w:val="00722E2D"/>
    <w:rsid w:val="0072306B"/>
    <w:rsid w:val="00725CF4"/>
    <w:rsid w:val="00727FCA"/>
    <w:rsid w:val="007329C2"/>
    <w:rsid w:val="00732F6E"/>
    <w:rsid w:val="00734381"/>
    <w:rsid w:val="007348BF"/>
    <w:rsid w:val="00734BDF"/>
    <w:rsid w:val="00737C1B"/>
    <w:rsid w:val="00737C4D"/>
    <w:rsid w:val="007405D0"/>
    <w:rsid w:val="007453CC"/>
    <w:rsid w:val="00745D47"/>
    <w:rsid w:val="00746C30"/>
    <w:rsid w:val="007474EE"/>
    <w:rsid w:val="007504A0"/>
    <w:rsid w:val="00750EF6"/>
    <w:rsid w:val="007533F1"/>
    <w:rsid w:val="0075384A"/>
    <w:rsid w:val="00756F83"/>
    <w:rsid w:val="00757CC4"/>
    <w:rsid w:val="00763110"/>
    <w:rsid w:val="00766EE7"/>
    <w:rsid w:val="0076768C"/>
    <w:rsid w:val="00767F2E"/>
    <w:rsid w:val="00771C0E"/>
    <w:rsid w:val="00774439"/>
    <w:rsid w:val="007767F3"/>
    <w:rsid w:val="00777EDA"/>
    <w:rsid w:val="007801C7"/>
    <w:rsid w:val="0078098A"/>
    <w:rsid w:val="007819B6"/>
    <w:rsid w:val="00784012"/>
    <w:rsid w:val="007846BC"/>
    <w:rsid w:val="00785563"/>
    <w:rsid w:val="0078717E"/>
    <w:rsid w:val="0079405D"/>
    <w:rsid w:val="00794E66"/>
    <w:rsid w:val="00794E74"/>
    <w:rsid w:val="00796527"/>
    <w:rsid w:val="007A5444"/>
    <w:rsid w:val="007A5545"/>
    <w:rsid w:val="007A64AA"/>
    <w:rsid w:val="007A64ED"/>
    <w:rsid w:val="007B00A0"/>
    <w:rsid w:val="007B1454"/>
    <w:rsid w:val="007C1A68"/>
    <w:rsid w:val="007C23AD"/>
    <w:rsid w:val="007C3406"/>
    <w:rsid w:val="007C3DC3"/>
    <w:rsid w:val="007C3F92"/>
    <w:rsid w:val="007C6BD4"/>
    <w:rsid w:val="007D0547"/>
    <w:rsid w:val="007D1275"/>
    <w:rsid w:val="007D37E3"/>
    <w:rsid w:val="007D620A"/>
    <w:rsid w:val="007D64ED"/>
    <w:rsid w:val="007E0124"/>
    <w:rsid w:val="007E53E3"/>
    <w:rsid w:val="007E7248"/>
    <w:rsid w:val="007E7982"/>
    <w:rsid w:val="007F4B19"/>
    <w:rsid w:val="008018CF"/>
    <w:rsid w:val="00803593"/>
    <w:rsid w:val="00805B35"/>
    <w:rsid w:val="008071F4"/>
    <w:rsid w:val="0081031D"/>
    <w:rsid w:val="00813605"/>
    <w:rsid w:val="008136A6"/>
    <w:rsid w:val="00814F8D"/>
    <w:rsid w:val="00816073"/>
    <w:rsid w:val="00816397"/>
    <w:rsid w:val="00820F9D"/>
    <w:rsid w:val="00822535"/>
    <w:rsid w:val="008227B9"/>
    <w:rsid w:val="00825493"/>
    <w:rsid w:val="00830873"/>
    <w:rsid w:val="0083697D"/>
    <w:rsid w:val="00840770"/>
    <w:rsid w:val="00840CF2"/>
    <w:rsid w:val="008419C1"/>
    <w:rsid w:val="008472A5"/>
    <w:rsid w:val="00851849"/>
    <w:rsid w:val="00853720"/>
    <w:rsid w:val="00854287"/>
    <w:rsid w:val="00854451"/>
    <w:rsid w:val="00854E35"/>
    <w:rsid w:val="00857378"/>
    <w:rsid w:val="00857584"/>
    <w:rsid w:val="0086065B"/>
    <w:rsid w:val="00863190"/>
    <w:rsid w:val="0086674C"/>
    <w:rsid w:val="008719E7"/>
    <w:rsid w:val="00877203"/>
    <w:rsid w:val="00877694"/>
    <w:rsid w:val="00880934"/>
    <w:rsid w:val="008906CD"/>
    <w:rsid w:val="008929F0"/>
    <w:rsid w:val="0089312B"/>
    <w:rsid w:val="008945E1"/>
    <w:rsid w:val="00897A9D"/>
    <w:rsid w:val="008A08EF"/>
    <w:rsid w:val="008A13F6"/>
    <w:rsid w:val="008A1540"/>
    <w:rsid w:val="008A19E0"/>
    <w:rsid w:val="008A4A9E"/>
    <w:rsid w:val="008A6222"/>
    <w:rsid w:val="008B0342"/>
    <w:rsid w:val="008B24AD"/>
    <w:rsid w:val="008B3045"/>
    <w:rsid w:val="008B45EE"/>
    <w:rsid w:val="008B51E1"/>
    <w:rsid w:val="008C24A4"/>
    <w:rsid w:val="008C34F2"/>
    <w:rsid w:val="008C5280"/>
    <w:rsid w:val="008C6BAB"/>
    <w:rsid w:val="008D1D05"/>
    <w:rsid w:val="008D2F51"/>
    <w:rsid w:val="008D62C2"/>
    <w:rsid w:val="008E11F4"/>
    <w:rsid w:val="008E1D12"/>
    <w:rsid w:val="008E2C61"/>
    <w:rsid w:val="008E375A"/>
    <w:rsid w:val="008E4816"/>
    <w:rsid w:val="008E4B44"/>
    <w:rsid w:val="008F0469"/>
    <w:rsid w:val="008F11A9"/>
    <w:rsid w:val="008F12D8"/>
    <w:rsid w:val="008F3008"/>
    <w:rsid w:val="008F5A2A"/>
    <w:rsid w:val="008F5BEB"/>
    <w:rsid w:val="008F7CAC"/>
    <w:rsid w:val="00900671"/>
    <w:rsid w:val="009012A7"/>
    <w:rsid w:val="009015DC"/>
    <w:rsid w:val="00901647"/>
    <w:rsid w:val="00902215"/>
    <w:rsid w:val="0090429D"/>
    <w:rsid w:val="00904D66"/>
    <w:rsid w:val="00911BBE"/>
    <w:rsid w:val="0091276B"/>
    <w:rsid w:val="00913C8D"/>
    <w:rsid w:val="0091401E"/>
    <w:rsid w:val="009174AA"/>
    <w:rsid w:val="00917F08"/>
    <w:rsid w:val="00920903"/>
    <w:rsid w:val="00923F7F"/>
    <w:rsid w:val="00924AC4"/>
    <w:rsid w:val="00925FD4"/>
    <w:rsid w:val="00927181"/>
    <w:rsid w:val="0093082B"/>
    <w:rsid w:val="00933D32"/>
    <w:rsid w:val="00934AF6"/>
    <w:rsid w:val="00946B1C"/>
    <w:rsid w:val="009501AD"/>
    <w:rsid w:val="00950DD6"/>
    <w:rsid w:val="009516C3"/>
    <w:rsid w:val="009537FC"/>
    <w:rsid w:val="00953BFA"/>
    <w:rsid w:val="00954327"/>
    <w:rsid w:val="00954529"/>
    <w:rsid w:val="00955255"/>
    <w:rsid w:val="0096143F"/>
    <w:rsid w:val="00961A6B"/>
    <w:rsid w:val="00964313"/>
    <w:rsid w:val="009652B8"/>
    <w:rsid w:val="00966E40"/>
    <w:rsid w:val="00970E44"/>
    <w:rsid w:val="009718CD"/>
    <w:rsid w:val="00975A07"/>
    <w:rsid w:val="00985571"/>
    <w:rsid w:val="009864E4"/>
    <w:rsid w:val="00987A16"/>
    <w:rsid w:val="0099017C"/>
    <w:rsid w:val="00992A81"/>
    <w:rsid w:val="00992F78"/>
    <w:rsid w:val="00994354"/>
    <w:rsid w:val="00996C45"/>
    <w:rsid w:val="009A10E3"/>
    <w:rsid w:val="009A1526"/>
    <w:rsid w:val="009A18BD"/>
    <w:rsid w:val="009A6E40"/>
    <w:rsid w:val="009B1AE3"/>
    <w:rsid w:val="009B2E9D"/>
    <w:rsid w:val="009B355E"/>
    <w:rsid w:val="009B5103"/>
    <w:rsid w:val="009B573F"/>
    <w:rsid w:val="009B7AB4"/>
    <w:rsid w:val="009C307A"/>
    <w:rsid w:val="009C39C7"/>
    <w:rsid w:val="009C6C50"/>
    <w:rsid w:val="009C7163"/>
    <w:rsid w:val="009D1346"/>
    <w:rsid w:val="009D1A56"/>
    <w:rsid w:val="009D2BEF"/>
    <w:rsid w:val="009D3E3D"/>
    <w:rsid w:val="009D7385"/>
    <w:rsid w:val="009E1758"/>
    <w:rsid w:val="009E17F4"/>
    <w:rsid w:val="009E5A58"/>
    <w:rsid w:val="009E7FED"/>
    <w:rsid w:val="009F4D83"/>
    <w:rsid w:val="009F502F"/>
    <w:rsid w:val="009F5FF7"/>
    <w:rsid w:val="009F61A3"/>
    <w:rsid w:val="009F78B8"/>
    <w:rsid w:val="009F7B24"/>
    <w:rsid w:val="00A01899"/>
    <w:rsid w:val="00A03A11"/>
    <w:rsid w:val="00A04644"/>
    <w:rsid w:val="00A10203"/>
    <w:rsid w:val="00A1090B"/>
    <w:rsid w:val="00A1142E"/>
    <w:rsid w:val="00A11F05"/>
    <w:rsid w:val="00A127D7"/>
    <w:rsid w:val="00A146E8"/>
    <w:rsid w:val="00A20DC7"/>
    <w:rsid w:val="00A24FA9"/>
    <w:rsid w:val="00A26E90"/>
    <w:rsid w:val="00A32C1B"/>
    <w:rsid w:val="00A3405B"/>
    <w:rsid w:val="00A35DB7"/>
    <w:rsid w:val="00A413F2"/>
    <w:rsid w:val="00A414E2"/>
    <w:rsid w:val="00A42030"/>
    <w:rsid w:val="00A42250"/>
    <w:rsid w:val="00A42A2C"/>
    <w:rsid w:val="00A45615"/>
    <w:rsid w:val="00A459B0"/>
    <w:rsid w:val="00A53843"/>
    <w:rsid w:val="00A555A5"/>
    <w:rsid w:val="00A55A28"/>
    <w:rsid w:val="00A57BBD"/>
    <w:rsid w:val="00A605B8"/>
    <w:rsid w:val="00A609C2"/>
    <w:rsid w:val="00A61E6E"/>
    <w:rsid w:val="00A64527"/>
    <w:rsid w:val="00A670CE"/>
    <w:rsid w:val="00A679C0"/>
    <w:rsid w:val="00A703FC"/>
    <w:rsid w:val="00A712F3"/>
    <w:rsid w:val="00A7301A"/>
    <w:rsid w:val="00A77E88"/>
    <w:rsid w:val="00A80071"/>
    <w:rsid w:val="00A8033E"/>
    <w:rsid w:val="00A82585"/>
    <w:rsid w:val="00A828B0"/>
    <w:rsid w:val="00A83055"/>
    <w:rsid w:val="00A834A7"/>
    <w:rsid w:val="00A85273"/>
    <w:rsid w:val="00A87CFE"/>
    <w:rsid w:val="00A912A4"/>
    <w:rsid w:val="00A91EA6"/>
    <w:rsid w:val="00A91ECA"/>
    <w:rsid w:val="00A92AE9"/>
    <w:rsid w:val="00A93D3A"/>
    <w:rsid w:val="00A94BCF"/>
    <w:rsid w:val="00AA1116"/>
    <w:rsid w:val="00AA2E44"/>
    <w:rsid w:val="00AA4B5C"/>
    <w:rsid w:val="00AA5C6B"/>
    <w:rsid w:val="00AA6832"/>
    <w:rsid w:val="00AB315F"/>
    <w:rsid w:val="00AB708E"/>
    <w:rsid w:val="00AC1D4F"/>
    <w:rsid w:val="00AC27EF"/>
    <w:rsid w:val="00AC3C49"/>
    <w:rsid w:val="00AD1E48"/>
    <w:rsid w:val="00AD76A5"/>
    <w:rsid w:val="00AE0B9E"/>
    <w:rsid w:val="00AE1657"/>
    <w:rsid w:val="00AE1F3D"/>
    <w:rsid w:val="00AE2CC9"/>
    <w:rsid w:val="00AE2EB3"/>
    <w:rsid w:val="00AE544A"/>
    <w:rsid w:val="00AE5850"/>
    <w:rsid w:val="00AF214C"/>
    <w:rsid w:val="00AF2BF7"/>
    <w:rsid w:val="00AF30FD"/>
    <w:rsid w:val="00AF4704"/>
    <w:rsid w:val="00AF4CD1"/>
    <w:rsid w:val="00AF5159"/>
    <w:rsid w:val="00AF724D"/>
    <w:rsid w:val="00AF7EAC"/>
    <w:rsid w:val="00B007B0"/>
    <w:rsid w:val="00B02198"/>
    <w:rsid w:val="00B02AD6"/>
    <w:rsid w:val="00B02DDE"/>
    <w:rsid w:val="00B106A0"/>
    <w:rsid w:val="00B10807"/>
    <w:rsid w:val="00B110BC"/>
    <w:rsid w:val="00B15168"/>
    <w:rsid w:val="00B16B6E"/>
    <w:rsid w:val="00B16D20"/>
    <w:rsid w:val="00B22228"/>
    <w:rsid w:val="00B2425A"/>
    <w:rsid w:val="00B2475E"/>
    <w:rsid w:val="00B26D28"/>
    <w:rsid w:val="00B27ED3"/>
    <w:rsid w:val="00B3022B"/>
    <w:rsid w:val="00B33144"/>
    <w:rsid w:val="00B34C4E"/>
    <w:rsid w:val="00B415A1"/>
    <w:rsid w:val="00B4193E"/>
    <w:rsid w:val="00B43097"/>
    <w:rsid w:val="00B44B1A"/>
    <w:rsid w:val="00B44EF4"/>
    <w:rsid w:val="00B45485"/>
    <w:rsid w:val="00B50364"/>
    <w:rsid w:val="00B5199C"/>
    <w:rsid w:val="00B51E7C"/>
    <w:rsid w:val="00B524DA"/>
    <w:rsid w:val="00B55204"/>
    <w:rsid w:val="00B56670"/>
    <w:rsid w:val="00B63711"/>
    <w:rsid w:val="00B642DD"/>
    <w:rsid w:val="00B66146"/>
    <w:rsid w:val="00B66B98"/>
    <w:rsid w:val="00B67866"/>
    <w:rsid w:val="00B67E84"/>
    <w:rsid w:val="00B703B1"/>
    <w:rsid w:val="00B72B2D"/>
    <w:rsid w:val="00B742E8"/>
    <w:rsid w:val="00B77237"/>
    <w:rsid w:val="00B804FF"/>
    <w:rsid w:val="00B840F9"/>
    <w:rsid w:val="00B87462"/>
    <w:rsid w:val="00B90583"/>
    <w:rsid w:val="00B910D0"/>
    <w:rsid w:val="00B9221A"/>
    <w:rsid w:val="00B9504E"/>
    <w:rsid w:val="00B96FE7"/>
    <w:rsid w:val="00B97385"/>
    <w:rsid w:val="00B978B3"/>
    <w:rsid w:val="00BA333A"/>
    <w:rsid w:val="00BA33D5"/>
    <w:rsid w:val="00BA3B56"/>
    <w:rsid w:val="00BA3ED2"/>
    <w:rsid w:val="00BA48FA"/>
    <w:rsid w:val="00BA60ED"/>
    <w:rsid w:val="00BA691C"/>
    <w:rsid w:val="00BA6F0A"/>
    <w:rsid w:val="00BB02E5"/>
    <w:rsid w:val="00BB06E4"/>
    <w:rsid w:val="00BB0976"/>
    <w:rsid w:val="00BB480C"/>
    <w:rsid w:val="00BC7465"/>
    <w:rsid w:val="00BD0E84"/>
    <w:rsid w:val="00BD26E3"/>
    <w:rsid w:val="00BD5B82"/>
    <w:rsid w:val="00BD6186"/>
    <w:rsid w:val="00BD7D89"/>
    <w:rsid w:val="00BE2CD6"/>
    <w:rsid w:val="00BE4161"/>
    <w:rsid w:val="00BE5066"/>
    <w:rsid w:val="00BF0A05"/>
    <w:rsid w:val="00BF36A7"/>
    <w:rsid w:val="00BF4A0C"/>
    <w:rsid w:val="00BF5C66"/>
    <w:rsid w:val="00BF5F4F"/>
    <w:rsid w:val="00BF6CDB"/>
    <w:rsid w:val="00BF712A"/>
    <w:rsid w:val="00C010E6"/>
    <w:rsid w:val="00C01771"/>
    <w:rsid w:val="00C03238"/>
    <w:rsid w:val="00C07A0F"/>
    <w:rsid w:val="00C103C5"/>
    <w:rsid w:val="00C11E24"/>
    <w:rsid w:val="00C12013"/>
    <w:rsid w:val="00C13FBB"/>
    <w:rsid w:val="00C14982"/>
    <w:rsid w:val="00C15323"/>
    <w:rsid w:val="00C16DDB"/>
    <w:rsid w:val="00C207BF"/>
    <w:rsid w:val="00C214DB"/>
    <w:rsid w:val="00C22D8A"/>
    <w:rsid w:val="00C22F87"/>
    <w:rsid w:val="00C26B6B"/>
    <w:rsid w:val="00C27D6F"/>
    <w:rsid w:val="00C307BB"/>
    <w:rsid w:val="00C315AA"/>
    <w:rsid w:val="00C35E1D"/>
    <w:rsid w:val="00C41190"/>
    <w:rsid w:val="00C43B75"/>
    <w:rsid w:val="00C46862"/>
    <w:rsid w:val="00C4702F"/>
    <w:rsid w:val="00C47CBB"/>
    <w:rsid w:val="00C55BAE"/>
    <w:rsid w:val="00C57D1F"/>
    <w:rsid w:val="00C61291"/>
    <w:rsid w:val="00C63301"/>
    <w:rsid w:val="00C6532B"/>
    <w:rsid w:val="00C660D2"/>
    <w:rsid w:val="00C664B9"/>
    <w:rsid w:val="00C66E4B"/>
    <w:rsid w:val="00C735C3"/>
    <w:rsid w:val="00C75556"/>
    <w:rsid w:val="00C80B3E"/>
    <w:rsid w:val="00C82374"/>
    <w:rsid w:val="00C839FC"/>
    <w:rsid w:val="00C84C20"/>
    <w:rsid w:val="00C8632F"/>
    <w:rsid w:val="00C87028"/>
    <w:rsid w:val="00C90C6D"/>
    <w:rsid w:val="00C91298"/>
    <w:rsid w:val="00C95920"/>
    <w:rsid w:val="00CA38DA"/>
    <w:rsid w:val="00CA574E"/>
    <w:rsid w:val="00CA590E"/>
    <w:rsid w:val="00CA5F2C"/>
    <w:rsid w:val="00CA6D96"/>
    <w:rsid w:val="00CB0670"/>
    <w:rsid w:val="00CB0980"/>
    <w:rsid w:val="00CB0BA8"/>
    <w:rsid w:val="00CB1C88"/>
    <w:rsid w:val="00CB276A"/>
    <w:rsid w:val="00CB4FCE"/>
    <w:rsid w:val="00CB5B48"/>
    <w:rsid w:val="00CB640A"/>
    <w:rsid w:val="00CC0814"/>
    <w:rsid w:val="00CC0870"/>
    <w:rsid w:val="00CC36CE"/>
    <w:rsid w:val="00CC38B3"/>
    <w:rsid w:val="00CC7B8A"/>
    <w:rsid w:val="00CD2803"/>
    <w:rsid w:val="00CD2E42"/>
    <w:rsid w:val="00CD3E20"/>
    <w:rsid w:val="00CD6E14"/>
    <w:rsid w:val="00CE2958"/>
    <w:rsid w:val="00CE316C"/>
    <w:rsid w:val="00CE3723"/>
    <w:rsid w:val="00CE3765"/>
    <w:rsid w:val="00CE4B1A"/>
    <w:rsid w:val="00CF169B"/>
    <w:rsid w:val="00CF2285"/>
    <w:rsid w:val="00CF7C78"/>
    <w:rsid w:val="00D0314B"/>
    <w:rsid w:val="00D06008"/>
    <w:rsid w:val="00D0618E"/>
    <w:rsid w:val="00D0630D"/>
    <w:rsid w:val="00D11DCD"/>
    <w:rsid w:val="00D12B3E"/>
    <w:rsid w:val="00D12C5D"/>
    <w:rsid w:val="00D160DD"/>
    <w:rsid w:val="00D16230"/>
    <w:rsid w:val="00D17345"/>
    <w:rsid w:val="00D25FC1"/>
    <w:rsid w:val="00D2733F"/>
    <w:rsid w:val="00D314B6"/>
    <w:rsid w:val="00D32782"/>
    <w:rsid w:val="00D3353E"/>
    <w:rsid w:val="00D34377"/>
    <w:rsid w:val="00D34641"/>
    <w:rsid w:val="00D35A1D"/>
    <w:rsid w:val="00D36F00"/>
    <w:rsid w:val="00D36F39"/>
    <w:rsid w:val="00D4321D"/>
    <w:rsid w:val="00D460FB"/>
    <w:rsid w:val="00D468CF"/>
    <w:rsid w:val="00D46CA5"/>
    <w:rsid w:val="00D47D54"/>
    <w:rsid w:val="00D5066F"/>
    <w:rsid w:val="00D56EC7"/>
    <w:rsid w:val="00D6160E"/>
    <w:rsid w:val="00D61E85"/>
    <w:rsid w:val="00D65591"/>
    <w:rsid w:val="00D669CB"/>
    <w:rsid w:val="00D732ED"/>
    <w:rsid w:val="00D7529D"/>
    <w:rsid w:val="00D7550C"/>
    <w:rsid w:val="00D75DAA"/>
    <w:rsid w:val="00D76402"/>
    <w:rsid w:val="00D80F1C"/>
    <w:rsid w:val="00D85B42"/>
    <w:rsid w:val="00D87132"/>
    <w:rsid w:val="00D917DB"/>
    <w:rsid w:val="00D9210F"/>
    <w:rsid w:val="00D9481F"/>
    <w:rsid w:val="00D95F9E"/>
    <w:rsid w:val="00D9622D"/>
    <w:rsid w:val="00DA7209"/>
    <w:rsid w:val="00DB4A4B"/>
    <w:rsid w:val="00DB6481"/>
    <w:rsid w:val="00DC083C"/>
    <w:rsid w:val="00DC5C2D"/>
    <w:rsid w:val="00DC61E5"/>
    <w:rsid w:val="00DC68AD"/>
    <w:rsid w:val="00DC7D6C"/>
    <w:rsid w:val="00DD3E08"/>
    <w:rsid w:val="00DD5DFA"/>
    <w:rsid w:val="00DD62DA"/>
    <w:rsid w:val="00DD73F6"/>
    <w:rsid w:val="00DE1340"/>
    <w:rsid w:val="00DE28A7"/>
    <w:rsid w:val="00DE7C5F"/>
    <w:rsid w:val="00DF2F9C"/>
    <w:rsid w:val="00DF40B6"/>
    <w:rsid w:val="00DF4955"/>
    <w:rsid w:val="00DF49B1"/>
    <w:rsid w:val="00E003AE"/>
    <w:rsid w:val="00E00FF5"/>
    <w:rsid w:val="00E02993"/>
    <w:rsid w:val="00E0349E"/>
    <w:rsid w:val="00E035F6"/>
    <w:rsid w:val="00E03B3B"/>
    <w:rsid w:val="00E122CA"/>
    <w:rsid w:val="00E2050B"/>
    <w:rsid w:val="00E22E73"/>
    <w:rsid w:val="00E26120"/>
    <w:rsid w:val="00E272BF"/>
    <w:rsid w:val="00E276BE"/>
    <w:rsid w:val="00E27F46"/>
    <w:rsid w:val="00E302B2"/>
    <w:rsid w:val="00E33CD0"/>
    <w:rsid w:val="00E34CE0"/>
    <w:rsid w:val="00E36069"/>
    <w:rsid w:val="00E3646B"/>
    <w:rsid w:val="00E402D6"/>
    <w:rsid w:val="00E42A65"/>
    <w:rsid w:val="00E44BE0"/>
    <w:rsid w:val="00E452F1"/>
    <w:rsid w:val="00E4750C"/>
    <w:rsid w:val="00E47B33"/>
    <w:rsid w:val="00E50FC7"/>
    <w:rsid w:val="00E5202F"/>
    <w:rsid w:val="00E5617D"/>
    <w:rsid w:val="00E56880"/>
    <w:rsid w:val="00E6120F"/>
    <w:rsid w:val="00E61854"/>
    <w:rsid w:val="00E64762"/>
    <w:rsid w:val="00E6490E"/>
    <w:rsid w:val="00E7248E"/>
    <w:rsid w:val="00E74B59"/>
    <w:rsid w:val="00E75340"/>
    <w:rsid w:val="00E75A0D"/>
    <w:rsid w:val="00E845B6"/>
    <w:rsid w:val="00E87CCF"/>
    <w:rsid w:val="00E902B5"/>
    <w:rsid w:val="00E9079F"/>
    <w:rsid w:val="00E90ED0"/>
    <w:rsid w:val="00E918F2"/>
    <w:rsid w:val="00E95BE3"/>
    <w:rsid w:val="00E97334"/>
    <w:rsid w:val="00E975F3"/>
    <w:rsid w:val="00E97D19"/>
    <w:rsid w:val="00EA076B"/>
    <w:rsid w:val="00EA1164"/>
    <w:rsid w:val="00EA3B20"/>
    <w:rsid w:val="00EA428E"/>
    <w:rsid w:val="00EB0B5B"/>
    <w:rsid w:val="00EB0D41"/>
    <w:rsid w:val="00EB1663"/>
    <w:rsid w:val="00EB26C5"/>
    <w:rsid w:val="00EB3FF1"/>
    <w:rsid w:val="00EB5BB9"/>
    <w:rsid w:val="00EB7F34"/>
    <w:rsid w:val="00EC0352"/>
    <w:rsid w:val="00EC2B65"/>
    <w:rsid w:val="00EC633C"/>
    <w:rsid w:val="00ED5B85"/>
    <w:rsid w:val="00EE2419"/>
    <w:rsid w:val="00EE7134"/>
    <w:rsid w:val="00EF08D6"/>
    <w:rsid w:val="00EF437C"/>
    <w:rsid w:val="00F00A12"/>
    <w:rsid w:val="00F024A8"/>
    <w:rsid w:val="00F06AB5"/>
    <w:rsid w:val="00F079AC"/>
    <w:rsid w:val="00F10147"/>
    <w:rsid w:val="00F108DD"/>
    <w:rsid w:val="00F1359B"/>
    <w:rsid w:val="00F14DFC"/>
    <w:rsid w:val="00F155E5"/>
    <w:rsid w:val="00F15BD0"/>
    <w:rsid w:val="00F22A10"/>
    <w:rsid w:val="00F31D08"/>
    <w:rsid w:val="00F32121"/>
    <w:rsid w:val="00F33ADA"/>
    <w:rsid w:val="00F35731"/>
    <w:rsid w:val="00F35A55"/>
    <w:rsid w:val="00F36292"/>
    <w:rsid w:val="00F3714F"/>
    <w:rsid w:val="00F4072C"/>
    <w:rsid w:val="00F40935"/>
    <w:rsid w:val="00F40D5D"/>
    <w:rsid w:val="00F42FF3"/>
    <w:rsid w:val="00F457EB"/>
    <w:rsid w:val="00F45FB3"/>
    <w:rsid w:val="00F47677"/>
    <w:rsid w:val="00F50C9F"/>
    <w:rsid w:val="00F51F25"/>
    <w:rsid w:val="00F53A34"/>
    <w:rsid w:val="00F57D08"/>
    <w:rsid w:val="00F60BB4"/>
    <w:rsid w:val="00F60C77"/>
    <w:rsid w:val="00F64F43"/>
    <w:rsid w:val="00F7001E"/>
    <w:rsid w:val="00F70AAF"/>
    <w:rsid w:val="00F7160B"/>
    <w:rsid w:val="00F71FB2"/>
    <w:rsid w:val="00F7230C"/>
    <w:rsid w:val="00F73EA0"/>
    <w:rsid w:val="00F7422B"/>
    <w:rsid w:val="00F74691"/>
    <w:rsid w:val="00F758BB"/>
    <w:rsid w:val="00F7676A"/>
    <w:rsid w:val="00F77152"/>
    <w:rsid w:val="00F776AA"/>
    <w:rsid w:val="00F80596"/>
    <w:rsid w:val="00F81EAA"/>
    <w:rsid w:val="00F83A9D"/>
    <w:rsid w:val="00F8589C"/>
    <w:rsid w:val="00F90AB4"/>
    <w:rsid w:val="00F9166D"/>
    <w:rsid w:val="00F92BAE"/>
    <w:rsid w:val="00F9540D"/>
    <w:rsid w:val="00F971BD"/>
    <w:rsid w:val="00F97289"/>
    <w:rsid w:val="00F975E3"/>
    <w:rsid w:val="00FA381C"/>
    <w:rsid w:val="00FB022F"/>
    <w:rsid w:val="00FB242A"/>
    <w:rsid w:val="00FB2447"/>
    <w:rsid w:val="00FB58DA"/>
    <w:rsid w:val="00FB5E04"/>
    <w:rsid w:val="00FB6B83"/>
    <w:rsid w:val="00FB734E"/>
    <w:rsid w:val="00FC008C"/>
    <w:rsid w:val="00FC0F31"/>
    <w:rsid w:val="00FC2167"/>
    <w:rsid w:val="00FC5BA3"/>
    <w:rsid w:val="00FC635D"/>
    <w:rsid w:val="00FC662C"/>
    <w:rsid w:val="00FC768E"/>
    <w:rsid w:val="00FD3ABA"/>
    <w:rsid w:val="00FD4316"/>
    <w:rsid w:val="00FD4958"/>
    <w:rsid w:val="00FD7A49"/>
    <w:rsid w:val="00FE270F"/>
    <w:rsid w:val="00FE27CC"/>
    <w:rsid w:val="00FE2B40"/>
    <w:rsid w:val="00FE38B6"/>
    <w:rsid w:val="00FE3B6D"/>
    <w:rsid w:val="00FE3B7E"/>
    <w:rsid w:val="00FE4969"/>
    <w:rsid w:val="00FE7B4A"/>
    <w:rsid w:val="00FF15B2"/>
    <w:rsid w:val="00FF1816"/>
    <w:rsid w:val="00FF2AEA"/>
    <w:rsid w:val="00FF5A77"/>
    <w:rsid w:val="00FF7AA1"/>
    <w:rsid w:val="00FF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40E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7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3-05-27T09:13:00Z</dcterms:created>
  <dcterms:modified xsi:type="dcterms:W3CDTF">2023-05-27T09:26:00Z</dcterms:modified>
</cp:coreProperties>
</file>